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1FC93" w14:textId="77777777" w:rsidR="00C23007" w:rsidRPr="008E0A3D" w:rsidRDefault="004D78B4">
      <w:pPr>
        <w:rPr>
          <w:rFonts w:ascii="Times New Roman" w:hAnsi="Times New Roman" w:cs="Times New Roman"/>
          <w:szCs w:val="21"/>
        </w:rPr>
      </w:pPr>
      <w:r w:rsidRPr="008E0A3D">
        <w:rPr>
          <w:rFonts w:ascii="Times New Roman" w:hAnsi="Times New Roman" w:cs="Times New Roman"/>
          <w:szCs w:val="21"/>
        </w:rPr>
        <w:t>Table S1 the primer sequence for RT-PCR</w:t>
      </w:r>
    </w:p>
    <w:tbl>
      <w:tblPr>
        <w:tblStyle w:val="a9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4018"/>
        <w:gridCol w:w="2269"/>
      </w:tblGrid>
      <w:tr w:rsidR="008E0A3D" w:rsidRPr="008E0A3D" w14:paraId="485D2A03" w14:textId="77777777" w:rsidTr="001461FD">
        <w:tc>
          <w:tcPr>
            <w:tcW w:w="2235" w:type="dxa"/>
          </w:tcPr>
          <w:p w14:paraId="23B33C8A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4018" w:type="dxa"/>
          </w:tcPr>
          <w:p w14:paraId="2E264942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Forward 5’-3’</w:t>
            </w:r>
          </w:p>
        </w:tc>
        <w:tc>
          <w:tcPr>
            <w:tcW w:w="2269" w:type="dxa"/>
          </w:tcPr>
          <w:p w14:paraId="0DD53BA0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Reverse 5’-3’</w:t>
            </w:r>
          </w:p>
        </w:tc>
      </w:tr>
      <w:tr w:rsidR="008E0A3D" w:rsidRPr="008E0A3D" w14:paraId="1D91357A" w14:textId="77777777" w:rsidTr="001461FD">
        <w:tc>
          <w:tcPr>
            <w:tcW w:w="2235" w:type="dxa"/>
          </w:tcPr>
          <w:p w14:paraId="39219A78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Hsa iNOS</w:t>
            </w:r>
          </w:p>
        </w:tc>
        <w:tc>
          <w:tcPr>
            <w:tcW w:w="4018" w:type="dxa"/>
          </w:tcPr>
          <w:p w14:paraId="592FBE37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TTCAGTATCACAACCTCAGCAAG</w:t>
            </w:r>
          </w:p>
        </w:tc>
        <w:tc>
          <w:tcPr>
            <w:tcW w:w="2269" w:type="dxa"/>
          </w:tcPr>
          <w:p w14:paraId="17A12EE8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TGGACCTGCAAGTTAAAATCCC</w:t>
            </w:r>
          </w:p>
        </w:tc>
      </w:tr>
      <w:tr w:rsidR="008E0A3D" w:rsidRPr="008E0A3D" w14:paraId="213A5F17" w14:textId="77777777" w:rsidTr="001461FD">
        <w:tc>
          <w:tcPr>
            <w:tcW w:w="2235" w:type="dxa"/>
          </w:tcPr>
          <w:p w14:paraId="66BD4FD3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Hsa Arg-1</w:t>
            </w:r>
          </w:p>
        </w:tc>
        <w:tc>
          <w:tcPr>
            <w:tcW w:w="4018" w:type="dxa"/>
          </w:tcPr>
          <w:p w14:paraId="07AC4EF0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TGGACAGACTAGGAATTGGCA</w:t>
            </w:r>
          </w:p>
        </w:tc>
        <w:tc>
          <w:tcPr>
            <w:tcW w:w="2269" w:type="dxa"/>
          </w:tcPr>
          <w:p w14:paraId="785CF545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CCAGTCCGTCAACATCAAAACT</w:t>
            </w:r>
          </w:p>
        </w:tc>
      </w:tr>
      <w:tr w:rsidR="008E0A3D" w:rsidRPr="008E0A3D" w14:paraId="3F5F5104" w14:textId="77777777" w:rsidTr="001461FD">
        <w:tc>
          <w:tcPr>
            <w:tcW w:w="2235" w:type="dxa"/>
          </w:tcPr>
          <w:p w14:paraId="575EB51E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Hsa β-actin</w:t>
            </w:r>
          </w:p>
        </w:tc>
        <w:tc>
          <w:tcPr>
            <w:tcW w:w="4018" w:type="dxa"/>
          </w:tcPr>
          <w:p w14:paraId="67572FD7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 xml:space="preserve">TTCCAGCCTTCCTTCCTGGG  </w:t>
            </w:r>
          </w:p>
        </w:tc>
        <w:tc>
          <w:tcPr>
            <w:tcW w:w="2269" w:type="dxa"/>
          </w:tcPr>
          <w:p w14:paraId="16D3332F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TTGCGCTCAGGAGGAGCAAT</w:t>
            </w:r>
          </w:p>
        </w:tc>
      </w:tr>
      <w:tr w:rsidR="008E0A3D" w:rsidRPr="008E0A3D" w14:paraId="5799C118" w14:textId="77777777" w:rsidTr="001461FD">
        <w:tc>
          <w:tcPr>
            <w:tcW w:w="2235" w:type="dxa"/>
          </w:tcPr>
          <w:p w14:paraId="46B3D01C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hsa miR-503-5p</w:t>
            </w:r>
          </w:p>
        </w:tc>
        <w:tc>
          <w:tcPr>
            <w:tcW w:w="4018" w:type="dxa"/>
          </w:tcPr>
          <w:p w14:paraId="7B438AD9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RT</w:t>
            </w:r>
            <w:r w:rsidRPr="008E0A3D">
              <w:rPr>
                <w:rFonts w:ascii="Times New Roman" w:hAnsi="Times New Roman" w:cs="Times New Roman"/>
                <w:szCs w:val="21"/>
              </w:rPr>
              <w:t>：</w:t>
            </w:r>
            <w:r w:rsidRPr="008E0A3D">
              <w:rPr>
                <w:rFonts w:ascii="Times New Roman" w:hAnsi="Times New Roman" w:cs="Times New Roman"/>
                <w:szCs w:val="21"/>
              </w:rPr>
              <w:t>GTCGTATCCAGTGCGTGTCGTGGAGTCGGCAATTGCACTGGATACGACCTGCAG</w:t>
            </w:r>
          </w:p>
          <w:p w14:paraId="6932AE60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F:TAGCAGCGGGAACAGTT</w:t>
            </w:r>
          </w:p>
        </w:tc>
        <w:tc>
          <w:tcPr>
            <w:tcW w:w="2269" w:type="dxa"/>
          </w:tcPr>
          <w:p w14:paraId="58588957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CAGTGCGTGTCGTGGA</w:t>
            </w:r>
          </w:p>
        </w:tc>
      </w:tr>
      <w:tr w:rsidR="008E0A3D" w:rsidRPr="008E0A3D" w14:paraId="6A1DE0C1" w14:textId="77777777" w:rsidTr="001461FD">
        <w:tc>
          <w:tcPr>
            <w:tcW w:w="2235" w:type="dxa"/>
          </w:tcPr>
          <w:p w14:paraId="4091A48A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hsa miR-107</w:t>
            </w:r>
          </w:p>
        </w:tc>
        <w:tc>
          <w:tcPr>
            <w:tcW w:w="4018" w:type="dxa"/>
          </w:tcPr>
          <w:p w14:paraId="2E620E69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RT:</w:t>
            </w:r>
          </w:p>
          <w:p w14:paraId="02CFA88A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8E0A3D">
              <w:rPr>
                <w:rFonts w:ascii="Times New Roman" w:eastAsia="MS Sans Serif" w:hAnsi="Times New Roman" w:cs="Times New Roman"/>
                <w:szCs w:val="21"/>
                <w:lang w:val="en-GB"/>
              </w:rPr>
              <w:t>GTCGTATCCAGTGCGTGTCGTGGAGTCGGCAATTGCACTGGATACGACTGATAG</w:t>
            </w:r>
          </w:p>
          <w:p w14:paraId="73817A2A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F:</w:t>
            </w:r>
            <w:r w:rsidRPr="008E0A3D">
              <w:rPr>
                <w:rFonts w:ascii="Times New Roman" w:hAnsi="Times New Roman" w:cs="Times New Roman"/>
                <w:szCs w:val="21"/>
                <w:lang w:val="en-GB"/>
              </w:rPr>
              <w:t>GAGCAGCATTGTACAGGG</w:t>
            </w:r>
          </w:p>
          <w:p w14:paraId="49389AC4" w14:textId="77777777" w:rsidR="00C23007" w:rsidRPr="008E0A3D" w:rsidRDefault="00C2300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9" w:type="dxa"/>
          </w:tcPr>
          <w:p w14:paraId="1B962533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CAGTGCGTGTCGTGGA</w:t>
            </w:r>
          </w:p>
        </w:tc>
      </w:tr>
      <w:tr w:rsidR="008E0A3D" w:rsidRPr="008E0A3D" w14:paraId="2C4F7F7D" w14:textId="77777777" w:rsidTr="001461FD">
        <w:tc>
          <w:tcPr>
            <w:tcW w:w="2235" w:type="dxa"/>
          </w:tcPr>
          <w:p w14:paraId="1744340B" w14:textId="77777777" w:rsidR="00C23007" w:rsidRPr="008E0A3D" w:rsidRDefault="008E0A3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 w:rsidR="004D78B4" w:rsidRPr="008E0A3D">
              <w:rPr>
                <w:rFonts w:ascii="Times New Roman" w:hAnsi="Times New Roman" w:cs="Times New Roman"/>
                <w:szCs w:val="21"/>
              </w:rPr>
              <w:t>sa U6</w:t>
            </w:r>
          </w:p>
        </w:tc>
        <w:tc>
          <w:tcPr>
            <w:tcW w:w="4018" w:type="dxa"/>
          </w:tcPr>
          <w:p w14:paraId="2E8D3B00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CTCGCTTCGGCAGCACA</w:t>
            </w:r>
          </w:p>
        </w:tc>
        <w:tc>
          <w:tcPr>
            <w:tcW w:w="2269" w:type="dxa"/>
          </w:tcPr>
          <w:p w14:paraId="7B1D40E5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AACGCTTCACGAATTTGCGT</w:t>
            </w:r>
          </w:p>
        </w:tc>
      </w:tr>
      <w:tr w:rsidR="008E0A3D" w:rsidRPr="008E0A3D" w14:paraId="2AE92F77" w14:textId="77777777" w:rsidTr="001461FD">
        <w:tc>
          <w:tcPr>
            <w:tcW w:w="2235" w:type="dxa"/>
          </w:tcPr>
          <w:p w14:paraId="00DAA047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Mmu miR-503-5p</w:t>
            </w:r>
          </w:p>
        </w:tc>
        <w:tc>
          <w:tcPr>
            <w:tcW w:w="4018" w:type="dxa"/>
          </w:tcPr>
          <w:p w14:paraId="5E436A4E" w14:textId="77777777" w:rsidR="001461FD" w:rsidRPr="008E0A3D" w:rsidRDefault="004D78B4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RT</w:t>
            </w:r>
            <w:r w:rsidR="001461FD" w:rsidRPr="008E0A3D">
              <w:rPr>
                <w:rFonts w:ascii="Times New Roman" w:hAnsi="Times New Roman" w:cs="Times New Roman"/>
                <w:szCs w:val="21"/>
              </w:rPr>
              <w:t>:</w:t>
            </w:r>
          </w:p>
          <w:p w14:paraId="5B521A1D" w14:textId="77777777" w:rsidR="00C23007" w:rsidRPr="008E0A3D" w:rsidRDefault="004D78B4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GTCGTATCCAGTGCGTGTCGTGGAGTCGGCAATTGCACTGGATACGACCTGCAG</w:t>
            </w:r>
          </w:p>
          <w:p w14:paraId="77C09F6D" w14:textId="77777777" w:rsidR="00C23007" w:rsidRPr="008E0A3D" w:rsidRDefault="004D78B4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F</w:t>
            </w:r>
            <w:r w:rsidRPr="008E0A3D">
              <w:rPr>
                <w:rFonts w:ascii="Times New Roman" w:hAnsi="Times New Roman" w:cs="Times New Roman"/>
                <w:szCs w:val="21"/>
              </w:rPr>
              <w:t>：</w:t>
            </w:r>
            <w:r w:rsidRPr="008E0A3D">
              <w:rPr>
                <w:rFonts w:ascii="Times New Roman" w:hAnsi="Times New Roman" w:cs="Times New Roman"/>
                <w:szCs w:val="21"/>
              </w:rPr>
              <w:t>TAGCAGCGGGAACAGTA</w:t>
            </w:r>
          </w:p>
        </w:tc>
        <w:tc>
          <w:tcPr>
            <w:tcW w:w="2269" w:type="dxa"/>
          </w:tcPr>
          <w:p w14:paraId="33B11115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CAGTGCGTGTCGTGGA</w:t>
            </w:r>
          </w:p>
        </w:tc>
      </w:tr>
      <w:tr w:rsidR="008E0A3D" w:rsidRPr="008E0A3D" w14:paraId="0DB78B6E" w14:textId="77777777" w:rsidTr="001461FD">
        <w:tc>
          <w:tcPr>
            <w:tcW w:w="2235" w:type="dxa"/>
          </w:tcPr>
          <w:p w14:paraId="4ECEC418" w14:textId="77777777" w:rsidR="00C23007" w:rsidRPr="008E0A3D" w:rsidRDefault="008E0A3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4D78B4" w:rsidRPr="008E0A3D">
              <w:rPr>
                <w:rFonts w:ascii="Times New Roman" w:hAnsi="Times New Roman" w:cs="Times New Roman"/>
                <w:szCs w:val="21"/>
              </w:rPr>
              <w:t>mu U6</w:t>
            </w:r>
          </w:p>
        </w:tc>
        <w:tc>
          <w:tcPr>
            <w:tcW w:w="4018" w:type="dxa"/>
          </w:tcPr>
          <w:p w14:paraId="6D459AB7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CTCGCTTCGGCAGCACA</w:t>
            </w:r>
          </w:p>
        </w:tc>
        <w:tc>
          <w:tcPr>
            <w:tcW w:w="2269" w:type="dxa"/>
          </w:tcPr>
          <w:p w14:paraId="224D620F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AACGCTTCACGAATTTGCGT</w:t>
            </w:r>
          </w:p>
        </w:tc>
      </w:tr>
      <w:tr w:rsidR="008E0A3D" w:rsidRPr="008E0A3D" w14:paraId="7470E3CE" w14:textId="77777777" w:rsidTr="001461FD">
        <w:tc>
          <w:tcPr>
            <w:tcW w:w="2235" w:type="dxa"/>
          </w:tcPr>
          <w:p w14:paraId="556CB45B" w14:textId="77777777" w:rsidR="00C23007" w:rsidRPr="008E0A3D" w:rsidRDefault="008E0A3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4D78B4" w:rsidRPr="008E0A3D">
              <w:rPr>
                <w:rFonts w:ascii="Times New Roman" w:hAnsi="Times New Roman" w:cs="Times New Roman"/>
                <w:szCs w:val="21"/>
              </w:rPr>
              <w:t>mu Arg1</w:t>
            </w:r>
          </w:p>
        </w:tc>
        <w:tc>
          <w:tcPr>
            <w:tcW w:w="4018" w:type="dxa"/>
          </w:tcPr>
          <w:p w14:paraId="464FE624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CTCCAAGCCAAAGTCCTTAGAG</w:t>
            </w:r>
          </w:p>
        </w:tc>
        <w:tc>
          <w:tcPr>
            <w:tcW w:w="2269" w:type="dxa"/>
          </w:tcPr>
          <w:p w14:paraId="023CE02E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AGGAGCTGTCATTAGGGACATC</w:t>
            </w:r>
          </w:p>
        </w:tc>
      </w:tr>
      <w:tr w:rsidR="008E0A3D" w:rsidRPr="008E0A3D" w14:paraId="643CCFD7" w14:textId="77777777" w:rsidTr="001461FD">
        <w:tc>
          <w:tcPr>
            <w:tcW w:w="2235" w:type="dxa"/>
          </w:tcPr>
          <w:p w14:paraId="29E03E4A" w14:textId="77777777" w:rsidR="00C23007" w:rsidRPr="008E0A3D" w:rsidRDefault="008E0A3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4D78B4" w:rsidRPr="008E0A3D">
              <w:rPr>
                <w:rFonts w:ascii="Times New Roman" w:hAnsi="Times New Roman" w:cs="Times New Roman"/>
                <w:szCs w:val="21"/>
              </w:rPr>
              <w:t>mu iNOS</w:t>
            </w:r>
          </w:p>
        </w:tc>
        <w:tc>
          <w:tcPr>
            <w:tcW w:w="4018" w:type="dxa"/>
          </w:tcPr>
          <w:p w14:paraId="1AC26F62" w14:textId="77777777" w:rsidR="00C23007" w:rsidRPr="008E0A3D" w:rsidRDefault="004D78B4">
            <w:pPr>
              <w:tabs>
                <w:tab w:val="left" w:pos="60"/>
              </w:tabs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ab/>
              <w:t>GTTCTCAGCCCAACAATACAAGA</w:t>
            </w:r>
          </w:p>
        </w:tc>
        <w:tc>
          <w:tcPr>
            <w:tcW w:w="2269" w:type="dxa"/>
          </w:tcPr>
          <w:p w14:paraId="3037B58E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GTGGACGGGTCGATGTCAC</w:t>
            </w:r>
          </w:p>
        </w:tc>
      </w:tr>
      <w:tr w:rsidR="008E0A3D" w:rsidRPr="008E0A3D" w14:paraId="4572612D" w14:textId="77777777" w:rsidTr="001461FD">
        <w:tc>
          <w:tcPr>
            <w:tcW w:w="2235" w:type="dxa"/>
          </w:tcPr>
          <w:p w14:paraId="0BFE6159" w14:textId="77777777" w:rsidR="00C23007" w:rsidRPr="008E0A3D" w:rsidRDefault="008E0A3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4D78B4" w:rsidRPr="008E0A3D">
              <w:rPr>
                <w:rFonts w:ascii="Times New Roman" w:hAnsi="Times New Roman" w:cs="Times New Roman"/>
                <w:szCs w:val="21"/>
              </w:rPr>
              <w:t>mu IGF1R</w:t>
            </w:r>
          </w:p>
        </w:tc>
        <w:tc>
          <w:tcPr>
            <w:tcW w:w="4018" w:type="dxa"/>
          </w:tcPr>
          <w:p w14:paraId="38E93892" w14:textId="77777777" w:rsidR="00C23007" w:rsidRPr="008E0A3D" w:rsidRDefault="004D78B4">
            <w:pPr>
              <w:tabs>
                <w:tab w:val="left" w:pos="60"/>
              </w:tabs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CTTCTACAACTACGCACTGGTC</w:t>
            </w:r>
          </w:p>
        </w:tc>
        <w:tc>
          <w:tcPr>
            <w:tcW w:w="2269" w:type="dxa"/>
          </w:tcPr>
          <w:p w14:paraId="662C1D71" w14:textId="77777777" w:rsidR="00C23007" w:rsidRPr="008E0A3D" w:rsidRDefault="004D78B4">
            <w:pPr>
              <w:tabs>
                <w:tab w:val="left" w:pos="60"/>
              </w:tabs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TCGGCGTTCTTCTCAATCCTG</w:t>
            </w:r>
          </w:p>
        </w:tc>
      </w:tr>
      <w:tr w:rsidR="008E0A3D" w:rsidRPr="008E0A3D" w14:paraId="2847851E" w14:textId="77777777" w:rsidTr="001461FD">
        <w:tc>
          <w:tcPr>
            <w:tcW w:w="2235" w:type="dxa"/>
          </w:tcPr>
          <w:p w14:paraId="5006CF1E" w14:textId="77777777" w:rsidR="00C23007" w:rsidRPr="008E0A3D" w:rsidRDefault="008E0A3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4D78B4" w:rsidRPr="008E0A3D">
              <w:rPr>
                <w:rFonts w:ascii="Times New Roman" w:hAnsi="Times New Roman" w:cs="Times New Roman"/>
                <w:szCs w:val="21"/>
              </w:rPr>
              <w:t>mu TNF-a</w:t>
            </w:r>
          </w:p>
        </w:tc>
        <w:tc>
          <w:tcPr>
            <w:tcW w:w="4018" w:type="dxa"/>
          </w:tcPr>
          <w:p w14:paraId="30448E96" w14:textId="77777777" w:rsidR="00C23007" w:rsidRPr="008E0A3D" w:rsidRDefault="004D78B4">
            <w:pPr>
              <w:tabs>
                <w:tab w:val="left" w:pos="60"/>
              </w:tabs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CCCTCACACTCAGATCATCTTCT</w:t>
            </w:r>
          </w:p>
        </w:tc>
        <w:tc>
          <w:tcPr>
            <w:tcW w:w="2269" w:type="dxa"/>
          </w:tcPr>
          <w:p w14:paraId="511EDE6B" w14:textId="77777777" w:rsidR="00C23007" w:rsidRPr="008E0A3D" w:rsidRDefault="004D78B4">
            <w:pPr>
              <w:tabs>
                <w:tab w:val="left" w:pos="60"/>
              </w:tabs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GCTACGACGTGGGCTACAG</w:t>
            </w:r>
          </w:p>
        </w:tc>
      </w:tr>
      <w:tr w:rsidR="00C23007" w:rsidRPr="008E0A3D" w14:paraId="0E53C393" w14:textId="77777777" w:rsidTr="001461FD">
        <w:tc>
          <w:tcPr>
            <w:tcW w:w="2235" w:type="dxa"/>
          </w:tcPr>
          <w:p w14:paraId="5ACA85FF" w14:textId="77777777" w:rsidR="00C23007" w:rsidRPr="008E0A3D" w:rsidRDefault="008E0A3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4D78B4" w:rsidRPr="008E0A3D">
              <w:rPr>
                <w:rFonts w:ascii="Times New Roman" w:hAnsi="Times New Roman" w:cs="Times New Roman"/>
                <w:szCs w:val="21"/>
              </w:rPr>
              <w:t>mu β-actin</w:t>
            </w:r>
          </w:p>
        </w:tc>
        <w:tc>
          <w:tcPr>
            <w:tcW w:w="4018" w:type="dxa"/>
          </w:tcPr>
          <w:p w14:paraId="26836706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GGCTGTATTCCCCTCCATCG</w:t>
            </w:r>
          </w:p>
        </w:tc>
        <w:tc>
          <w:tcPr>
            <w:tcW w:w="2269" w:type="dxa"/>
          </w:tcPr>
          <w:p w14:paraId="1A140D6D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CCAGTTGGTAACAATGCCATGT</w:t>
            </w:r>
          </w:p>
        </w:tc>
      </w:tr>
    </w:tbl>
    <w:p w14:paraId="3E82A1FD" w14:textId="77777777" w:rsidR="00C23007" w:rsidRPr="008E0A3D" w:rsidRDefault="00C23007">
      <w:pPr>
        <w:rPr>
          <w:rFonts w:ascii="Times New Roman" w:hAnsi="Times New Roman" w:cs="Times New Roman"/>
          <w:szCs w:val="21"/>
        </w:rPr>
      </w:pPr>
    </w:p>
    <w:p w14:paraId="348D3A9B" w14:textId="77777777" w:rsidR="00C23007" w:rsidRPr="008E0A3D" w:rsidRDefault="00C23007">
      <w:pPr>
        <w:rPr>
          <w:rFonts w:ascii="Times New Roman" w:hAnsi="Times New Roman" w:cs="Times New Roman"/>
          <w:szCs w:val="21"/>
        </w:rPr>
      </w:pPr>
    </w:p>
    <w:p w14:paraId="290E2207" w14:textId="77777777" w:rsidR="00C23007" w:rsidRPr="008E0A3D" w:rsidRDefault="00C23007">
      <w:pPr>
        <w:rPr>
          <w:rFonts w:ascii="Times New Roman" w:hAnsi="Times New Roman" w:cs="Times New Roman"/>
          <w:szCs w:val="21"/>
        </w:rPr>
      </w:pPr>
    </w:p>
    <w:p w14:paraId="1E3C3898" w14:textId="77777777" w:rsidR="00C23007" w:rsidRPr="008E0A3D" w:rsidRDefault="00C23007">
      <w:pPr>
        <w:rPr>
          <w:rFonts w:ascii="Times New Roman" w:hAnsi="Times New Roman" w:cs="Times New Roman"/>
          <w:szCs w:val="21"/>
        </w:rPr>
      </w:pPr>
    </w:p>
    <w:p w14:paraId="0753CEBA" w14:textId="77777777" w:rsidR="00C23007" w:rsidRPr="008E0A3D" w:rsidRDefault="00C23007">
      <w:pPr>
        <w:rPr>
          <w:rFonts w:ascii="Times New Roman" w:hAnsi="Times New Roman" w:cs="Times New Roman"/>
          <w:szCs w:val="21"/>
        </w:rPr>
      </w:pPr>
    </w:p>
    <w:p w14:paraId="352E6F31" w14:textId="77777777" w:rsidR="00C23007" w:rsidRPr="008E0A3D" w:rsidRDefault="00C23007">
      <w:pPr>
        <w:rPr>
          <w:rFonts w:ascii="Times New Roman" w:hAnsi="Times New Roman" w:cs="Times New Roman"/>
          <w:szCs w:val="21"/>
        </w:rPr>
      </w:pPr>
    </w:p>
    <w:p w14:paraId="516C786D" w14:textId="77777777" w:rsidR="00C23007" w:rsidRPr="008E0A3D" w:rsidRDefault="00C23007">
      <w:pPr>
        <w:rPr>
          <w:rFonts w:ascii="Times New Roman" w:hAnsi="Times New Roman" w:cs="Times New Roman"/>
          <w:szCs w:val="21"/>
        </w:rPr>
      </w:pPr>
    </w:p>
    <w:p w14:paraId="4954CE54" w14:textId="77777777" w:rsidR="00C23007" w:rsidRPr="008E0A3D" w:rsidRDefault="00C23007">
      <w:pPr>
        <w:rPr>
          <w:rFonts w:ascii="Times New Roman" w:hAnsi="Times New Roman" w:cs="Times New Roman"/>
          <w:szCs w:val="21"/>
        </w:rPr>
      </w:pPr>
    </w:p>
    <w:p w14:paraId="51617371" w14:textId="77777777" w:rsidR="00C23007" w:rsidRPr="008E0A3D" w:rsidRDefault="004D78B4">
      <w:pPr>
        <w:rPr>
          <w:rFonts w:ascii="Times New Roman" w:hAnsi="Times New Roman" w:cs="Times New Roman"/>
          <w:szCs w:val="21"/>
        </w:rPr>
      </w:pPr>
      <w:r w:rsidRPr="008E0A3D">
        <w:rPr>
          <w:rFonts w:ascii="Times New Roman" w:hAnsi="Times New Roman" w:cs="Times New Roman"/>
          <w:szCs w:val="21"/>
        </w:rPr>
        <w:t>Table S2 the sequence for mimics, inhibitor, shRNA and vector construction</w:t>
      </w:r>
    </w:p>
    <w:tbl>
      <w:tblPr>
        <w:tblStyle w:val="a9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2951"/>
        <w:gridCol w:w="3903"/>
      </w:tblGrid>
      <w:tr w:rsidR="008E0A3D" w:rsidRPr="008E0A3D" w14:paraId="29123E85" w14:textId="77777777" w:rsidTr="001461FD">
        <w:tc>
          <w:tcPr>
            <w:tcW w:w="1668" w:type="dxa"/>
          </w:tcPr>
          <w:p w14:paraId="22969716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2951" w:type="dxa"/>
          </w:tcPr>
          <w:p w14:paraId="062EE317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Forward 5’-3’</w:t>
            </w:r>
          </w:p>
        </w:tc>
        <w:tc>
          <w:tcPr>
            <w:tcW w:w="3903" w:type="dxa"/>
          </w:tcPr>
          <w:p w14:paraId="4FCA9064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Reverse 5’-3’</w:t>
            </w:r>
          </w:p>
        </w:tc>
      </w:tr>
      <w:tr w:rsidR="008E0A3D" w:rsidRPr="008E0A3D" w14:paraId="42922FBA" w14:textId="77777777" w:rsidTr="001461FD">
        <w:trPr>
          <w:trHeight w:val="90"/>
        </w:trPr>
        <w:tc>
          <w:tcPr>
            <w:tcW w:w="1668" w:type="dxa"/>
          </w:tcPr>
          <w:p w14:paraId="3BF54743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mimics NC</w:t>
            </w:r>
          </w:p>
        </w:tc>
        <w:tc>
          <w:tcPr>
            <w:tcW w:w="2951" w:type="dxa"/>
          </w:tcPr>
          <w:p w14:paraId="4BBBB21A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UUCUCCGAACGUGUCACGUTT</w:t>
            </w:r>
          </w:p>
        </w:tc>
        <w:tc>
          <w:tcPr>
            <w:tcW w:w="3903" w:type="dxa"/>
          </w:tcPr>
          <w:p w14:paraId="7AAC6456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ACGUGACACGUUCGGAGAATT</w:t>
            </w:r>
          </w:p>
        </w:tc>
      </w:tr>
      <w:tr w:rsidR="008E0A3D" w:rsidRPr="008E0A3D" w14:paraId="7A918980" w14:textId="77777777" w:rsidTr="001461FD">
        <w:tc>
          <w:tcPr>
            <w:tcW w:w="1668" w:type="dxa"/>
          </w:tcPr>
          <w:p w14:paraId="7D3DCF67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Inhibitor NC</w:t>
            </w:r>
          </w:p>
        </w:tc>
        <w:tc>
          <w:tcPr>
            <w:tcW w:w="2951" w:type="dxa"/>
          </w:tcPr>
          <w:p w14:paraId="474AA4A5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CAGUACUUUUGUGUAGUACAA</w:t>
            </w:r>
          </w:p>
        </w:tc>
        <w:tc>
          <w:tcPr>
            <w:tcW w:w="3903" w:type="dxa"/>
          </w:tcPr>
          <w:p w14:paraId="159B1C18" w14:textId="77777777" w:rsidR="00C23007" w:rsidRPr="008E0A3D" w:rsidRDefault="00C2300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0A3D" w:rsidRPr="008E0A3D" w14:paraId="65DBA2E2" w14:textId="77777777" w:rsidTr="001461FD">
        <w:tc>
          <w:tcPr>
            <w:tcW w:w="1668" w:type="dxa"/>
          </w:tcPr>
          <w:p w14:paraId="3C54E9F6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hsa miR-503-5p mimics</w:t>
            </w:r>
          </w:p>
        </w:tc>
        <w:tc>
          <w:tcPr>
            <w:tcW w:w="2951" w:type="dxa"/>
          </w:tcPr>
          <w:p w14:paraId="20A062F4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UAGCAGCGGGAACAGUUCUGCAG</w:t>
            </w:r>
          </w:p>
          <w:p w14:paraId="4400E349" w14:textId="77777777" w:rsidR="00C23007" w:rsidRPr="008E0A3D" w:rsidRDefault="00C2300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3" w:type="dxa"/>
          </w:tcPr>
          <w:p w14:paraId="711C4DA5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GCAGAACUGUUCCCGCUGCUAUU</w:t>
            </w:r>
          </w:p>
        </w:tc>
      </w:tr>
      <w:tr w:rsidR="008E0A3D" w:rsidRPr="008E0A3D" w14:paraId="0527843E" w14:textId="77777777" w:rsidTr="001461FD">
        <w:tc>
          <w:tcPr>
            <w:tcW w:w="1668" w:type="dxa"/>
          </w:tcPr>
          <w:p w14:paraId="3604A054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hsa miR-503-5p inhibitor</w:t>
            </w:r>
          </w:p>
        </w:tc>
        <w:tc>
          <w:tcPr>
            <w:tcW w:w="2951" w:type="dxa"/>
          </w:tcPr>
          <w:p w14:paraId="6A878364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CUGCAGAACUGUUCCCGCUGCUA</w:t>
            </w:r>
          </w:p>
        </w:tc>
        <w:tc>
          <w:tcPr>
            <w:tcW w:w="3903" w:type="dxa"/>
          </w:tcPr>
          <w:p w14:paraId="6BC87B1A" w14:textId="77777777" w:rsidR="00C23007" w:rsidRPr="008E0A3D" w:rsidRDefault="00C2300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0A3D" w:rsidRPr="008E0A3D" w14:paraId="0E9B366A" w14:textId="77777777" w:rsidTr="001461FD">
        <w:trPr>
          <w:trHeight w:val="1253"/>
        </w:trPr>
        <w:tc>
          <w:tcPr>
            <w:tcW w:w="1668" w:type="dxa"/>
          </w:tcPr>
          <w:p w14:paraId="5808F24C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hsa #1 sh-ACO1</w:t>
            </w:r>
          </w:p>
        </w:tc>
        <w:tc>
          <w:tcPr>
            <w:tcW w:w="2951" w:type="dxa"/>
          </w:tcPr>
          <w:p w14:paraId="6A443B27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GATCCGGAATGTTTCGAGATTTCAATCTCGAGATTGAAATCTCGAAACATTCCTTTTTG</w:t>
            </w:r>
          </w:p>
        </w:tc>
        <w:tc>
          <w:tcPr>
            <w:tcW w:w="3903" w:type="dxa"/>
          </w:tcPr>
          <w:p w14:paraId="569E366F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AATTCAAAAAGGAATGTTTCGAGATTTCAATCTCGAGATTGAAATCTCGAAACATTCCG</w:t>
            </w:r>
          </w:p>
        </w:tc>
      </w:tr>
      <w:tr w:rsidR="008E0A3D" w:rsidRPr="008E0A3D" w14:paraId="019E7AD8" w14:textId="77777777" w:rsidTr="001461FD">
        <w:tc>
          <w:tcPr>
            <w:tcW w:w="1668" w:type="dxa"/>
          </w:tcPr>
          <w:p w14:paraId="73833E2C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hsa #2 sh-ACO1</w:t>
            </w:r>
          </w:p>
        </w:tc>
        <w:tc>
          <w:tcPr>
            <w:tcW w:w="2951" w:type="dxa"/>
          </w:tcPr>
          <w:p w14:paraId="0CF50AA2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GATCCGTATTTCTGAAAGATATCTGGCTCGAGCCAGATATCTTTCAGAAATACTTTTTG</w:t>
            </w:r>
          </w:p>
        </w:tc>
        <w:tc>
          <w:tcPr>
            <w:tcW w:w="3903" w:type="dxa"/>
          </w:tcPr>
          <w:p w14:paraId="2FA5AB04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AATTCAAAAAGTATTTCTGAAAGATATCTGGCTCGAGCCAGATATCTTTCAGAAATACG</w:t>
            </w:r>
          </w:p>
        </w:tc>
      </w:tr>
      <w:tr w:rsidR="008E0A3D" w:rsidRPr="008E0A3D" w14:paraId="1D9664A6" w14:textId="77777777" w:rsidTr="001461FD">
        <w:tc>
          <w:tcPr>
            <w:tcW w:w="1668" w:type="dxa"/>
          </w:tcPr>
          <w:p w14:paraId="37DB6166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Wt-IGF1R 3’UTR (human)</w:t>
            </w:r>
          </w:p>
        </w:tc>
        <w:tc>
          <w:tcPr>
            <w:tcW w:w="2951" w:type="dxa"/>
          </w:tcPr>
          <w:p w14:paraId="763450FB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aattctaggcgatcgctcgagATTTTCTCTGTTCCTAGGACTTCTTCA</w:t>
            </w:r>
          </w:p>
        </w:tc>
        <w:tc>
          <w:tcPr>
            <w:tcW w:w="3903" w:type="dxa"/>
          </w:tcPr>
          <w:p w14:paraId="5013AB10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attttattgcggccagcggccgcAGAAGTATCCATTACCGGGAAAAG</w:t>
            </w:r>
          </w:p>
        </w:tc>
      </w:tr>
      <w:tr w:rsidR="008E0A3D" w:rsidRPr="008E0A3D" w14:paraId="2AD0138F" w14:textId="77777777" w:rsidTr="001461FD">
        <w:tc>
          <w:tcPr>
            <w:tcW w:w="1668" w:type="dxa"/>
          </w:tcPr>
          <w:p w14:paraId="2D9FF3FF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Mut-IGF1R 3’UTR (human)</w:t>
            </w:r>
          </w:p>
        </w:tc>
        <w:tc>
          <w:tcPr>
            <w:tcW w:w="2951" w:type="dxa"/>
          </w:tcPr>
          <w:p w14:paraId="6C60403F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AgtctgcaTTTTTTTTGTTCTTGATCTTTGTGG</w:t>
            </w:r>
          </w:p>
        </w:tc>
        <w:tc>
          <w:tcPr>
            <w:tcW w:w="3903" w:type="dxa"/>
          </w:tcPr>
          <w:p w14:paraId="438D9D15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CAAAAAAAAtgcagacTTTTTTTTTTCTGTACAGACGTATAGATG</w:t>
            </w:r>
          </w:p>
        </w:tc>
      </w:tr>
      <w:tr w:rsidR="008E0A3D" w:rsidRPr="008E0A3D" w14:paraId="27900348" w14:textId="77777777" w:rsidTr="001461FD">
        <w:tc>
          <w:tcPr>
            <w:tcW w:w="1668" w:type="dxa"/>
          </w:tcPr>
          <w:p w14:paraId="0B8B2221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hsa #1 sh-IGF1R</w:t>
            </w:r>
          </w:p>
        </w:tc>
        <w:tc>
          <w:tcPr>
            <w:tcW w:w="2951" w:type="dxa"/>
          </w:tcPr>
          <w:p w14:paraId="73A902E8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GATCCGGAATTACTCCTTCTACGTCCCTCGAGGGACGTAGAAGGAGTAATTCCTTTTTG</w:t>
            </w:r>
          </w:p>
        </w:tc>
        <w:tc>
          <w:tcPr>
            <w:tcW w:w="3903" w:type="dxa"/>
          </w:tcPr>
          <w:p w14:paraId="35E183F4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AATTCAAAAAGGAATTACTCCTTCTACGTCCCTCGAGGGACGTAGAAGGAGTAATTCCG</w:t>
            </w:r>
          </w:p>
        </w:tc>
      </w:tr>
      <w:tr w:rsidR="008E0A3D" w:rsidRPr="008E0A3D" w14:paraId="717231F8" w14:textId="77777777" w:rsidTr="001461FD">
        <w:tc>
          <w:tcPr>
            <w:tcW w:w="1668" w:type="dxa"/>
          </w:tcPr>
          <w:p w14:paraId="5ADA9A40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hsa #2 sh-IGF1R</w:t>
            </w:r>
          </w:p>
        </w:tc>
        <w:tc>
          <w:tcPr>
            <w:tcW w:w="2951" w:type="dxa"/>
          </w:tcPr>
          <w:p w14:paraId="0F5C72D4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GATCCGATTCTAATGTATGAAATAAACTCGAGTTTATTTCATACATTAGAATCTTTTTG</w:t>
            </w:r>
          </w:p>
        </w:tc>
        <w:tc>
          <w:tcPr>
            <w:tcW w:w="3903" w:type="dxa"/>
          </w:tcPr>
          <w:p w14:paraId="68ADDFDE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AATTCAAAAAGATTCTAATGTATGAAATAAACTCGAGTTTATTTCATACATTAGAATCG</w:t>
            </w:r>
          </w:p>
        </w:tc>
      </w:tr>
      <w:tr w:rsidR="008E0A3D" w:rsidRPr="008E0A3D" w14:paraId="5EE0D9B5" w14:textId="77777777" w:rsidTr="001461FD">
        <w:tc>
          <w:tcPr>
            <w:tcW w:w="1668" w:type="dxa"/>
          </w:tcPr>
          <w:p w14:paraId="44F3EDA1" w14:textId="77777777" w:rsidR="00C23007" w:rsidRPr="008E0A3D" w:rsidRDefault="008E0A3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4D78B4" w:rsidRPr="008E0A3D">
              <w:rPr>
                <w:rFonts w:ascii="Times New Roman" w:hAnsi="Times New Roman" w:cs="Times New Roman"/>
                <w:szCs w:val="21"/>
              </w:rPr>
              <w:t>mu #1 sh-IGF1R</w:t>
            </w:r>
          </w:p>
        </w:tc>
        <w:tc>
          <w:tcPr>
            <w:tcW w:w="2951" w:type="dxa"/>
          </w:tcPr>
          <w:p w14:paraId="5CF0211D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GATCCGCAATCTGCTTATTAACATCCCTCGAGGGATGTTAATAAGCAGATTGCTTTTTG</w:t>
            </w:r>
          </w:p>
        </w:tc>
        <w:tc>
          <w:tcPr>
            <w:tcW w:w="3903" w:type="dxa"/>
          </w:tcPr>
          <w:p w14:paraId="03333765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AATTCAAAAAGCAATCTGCTTATTAACATCCCTCGAGGGATGTTAATAAGCAGATTGCG</w:t>
            </w:r>
          </w:p>
        </w:tc>
      </w:tr>
      <w:tr w:rsidR="008E0A3D" w:rsidRPr="008E0A3D" w14:paraId="7EFE040A" w14:textId="77777777" w:rsidTr="001461FD">
        <w:tc>
          <w:tcPr>
            <w:tcW w:w="1668" w:type="dxa"/>
          </w:tcPr>
          <w:p w14:paraId="730CE18D" w14:textId="77777777" w:rsidR="00C23007" w:rsidRPr="008E0A3D" w:rsidRDefault="008E0A3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4D78B4" w:rsidRPr="008E0A3D">
              <w:rPr>
                <w:rFonts w:ascii="Times New Roman" w:hAnsi="Times New Roman" w:cs="Times New Roman"/>
                <w:szCs w:val="21"/>
              </w:rPr>
              <w:t>mu #2 sh-IGF1R</w:t>
            </w:r>
          </w:p>
        </w:tc>
        <w:tc>
          <w:tcPr>
            <w:tcW w:w="2951" w:type="dxa"/>
          </w:tcPr>
          <w:p w14:paraId="5035C52C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GATCCGCGTGAAAGAATCGAGTTTCTCTCGAGAGAAACTCGATTCTTTCACGCTTTTTG</w:t>
            </w:r>
          </w:p>
        </w:tc>
        <w:tc>
          <w:tcPr>
            <w:tcW w:w="3903" w:type="dxa"/>
          </w:tcPr>
          <w:p w14:paraId="39DA1901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AATTCAAAAAGCGTGAAAGAATCGAGTTTCTCTCGAGAGAAACTCGATTCTTTCACGCG</w:t>
            </w:r>
          </w:p>
        </w:tc>
      </w:tr>
      <w:tr w:rsidR="008E0A3D" w:rsidRPr="008E0A3D" w14:paraId="5198A6AA" w14:textId="77777777" w:rsidTr="001461FD">
        <w:tc>
          <w:tcPr>
            <w:tcW w:w="1668" w:type="dxa"/>
          </w:tcPr>
          <w:p w14:paraId="71EDFB2D" w14:textId="77777777" w:rsidR="00C23007" w:rsidRPr="008E0A3D" w:rsidRDefault="008E0A3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4D78B4" w:rsidRPr="008E0A3D">
              <w:rPr>
                <w:rFonts w:ascii="Times New Roman" w:hAnsi="Times New Roman" w:cs="Times New Roman"/>
                <w:szCs w:val="21"/>
              </w:rPr>
              <w:t>mu miR-503-5p mimics</w:t>
            </w:r>
          </w:p>
        </w:tc>
        <w:tc>
          <w:tcPr>
            <w:tcW w:w="2951" w:type="dxa"/>
          </w:tcPr>
          <w:p w14:paraId="51C9DDD0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UAGCAGCGGGAACAGUACUGCAG</w:t>
            </w:r>
          </w:p>
          <w:p w14:paraId="484F6721" w14:textId="77777777" w:rsidR="00C23007" w:rsidRPr="008E0A3D" w:rsidRDefault="00C2300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03" w:type="dxa"/>
          </w:tcPr>
          <w:p w14:paraId="29342C6A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GCAGUACUGUUCCCGCUGCUAUU</w:t>
            </w:r>
          </w:p>
        </w:tc>
      </w:tr>
      <w:tr w:rsidR="008E0A3D" w:rsidRPr="008E0A3D" w14:paraId="23881347" w14:textId="77777777" w:rsidTr="001461FD">
        <w:tc>
          <w:tcPr>
            <w:tcW w:w="1668" w:type="dxa"/>
          </w:tcPr>
          <w:p w14:paraId="683E9E86" w14:textId="77777777" w:rsidR="00C23007" w:rsidRPr="008E0A3D" w:rsidRDefault="008E0A3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4D78B4" w:rsidRPr="008E0A3D">
              <w:rPr>
                <w:rFonts w:ascii="Times New Roman" w:hAnsi="Times New Roman" w:cs="Times New Roman"/>
                <w:szCs w:val="21"/>
              </w:rPr>
              <w:t xml:space="preserve">mu miR-503-5p </w:t>
            </w:r>
            <w:r w:rsidR="004D78B4" w:rsidRPr="008E0A3D">
              <w:rPr>
                <w:rFonts w:ascii="Times New Roman" w:hAnsi="Times New Roman" w:cs="Times New Roman"/>
                <w:szCs w:val="21"/>
              </w:rPr>
              <w:lastRenderedPageBreak/>
              <w:t>inhibitor</w:t>
            </w:r>
          </w:p>
        </w:tc>
        <w:tc>
          <w:tcPr>
            <w:tcW w:w="2951" w:type="dxa"/>
          </w:tcPr>
          <w:p w14:paraId="4554618E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lastRenderedPageBreak/>
              <w:t>CUGCAGUACUGUUCCCGCUGCUA</w:t>
            </w:r>
          </w:p>
        </w:tc>
        <w:tc>
          <w:tcPr>
            <w:tcW w:w="3903" w:type="dxa"/>
          </w:tcPr>
          <w:p w14:paraId="512F6D7C" w14:textId="77777777" w:rsidR="00C23007" w:rsidRPr="008E0A3D" w:rsidRDefault="00C2300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0A3D" w:rsidRPr="008E0A3D" w14:paraId="02EEF41D" w14:textId="77777777" w:rsidTr="001461FD">
        <w:tc>
          <w:tcPr>
            <w:tcW w:w="1668" w:type="dxa"/>
          </w:tcPr>
          <w:p w14:paraId="36584D7B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Wt-IGF1R 3’UTR (mouse)</w:t>
            </w:r>
          </w:p>
        </w:tc>
        <w:tc>
          <w:tcPr>
            <w:tcW w:w="2951" w:type="dxa"/>
          </w:tcPr>
          <w:p w14:paraId="74A1347B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aattctaggcgatcgctcgagATGGTCTGTTACTAGGACTTCTTCATGG</w:t>
            </w:r>
          </w:p>
        </w:tc>
        <w:tc>
          <w:tcPr>
            <w:tcW w:w="3903" w:type="dxa"/>
          </w:tcPr>
          <w:p w14:paraId="676759DA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attttattgcggccagcggccgcCTAGAAGCATCAGTTGCCGGA</w:t>
            </w:r>
          </w:p>
        </w:tc>
      </w:tr>
      <w:tr w:rsidR="008E0A3D" w:rsidRPr="008E0A3D" w14:paraId="42C52BC1" w14:textId="77777777" w:rsidTr="001461FD">
        <w:tc>
          <w:tcPr>
            <w:tcW w:w="1668" w:type="dxa"/>
          </w:tcPr>
          <w:p w14:paraId="2417AFF0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Mut-IGF1R 3’UTR (mouse)</w:t>
            </w:r>
          </w:p>
        </w:tc>
        <w:tc>
          <w:tcPr>
            <w:tcW w:w="2951" w:type="dxa"/>
          </w:tcPr>
          <w:p w14:paraId="3BC554E5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GAAAAGAAAAgtctgcaTTTTTTTTTTGTTCTTTATCTTTGTGG</w:t>
            </w:r>
          </w:p>
        </w:tc>
        <w:tc>
          <w:tcPr>
            <w:tcW w:w="3903" w:type="dxa"/>
          </w:tcPr>
          <w:p w14:paraId="1C56A358" w14:textId="77777777" w:rsidR="00C23007" w:rsidRPr="008E0A3D" w:rsidRDefault="004D78B4">
            <w:pPr>
              <w:rPr>
                <w:rFonts w:ascii="Times New Roman" w:hAnsi="Times New Roman" w:cs="Times New Roman"/>
                <w:szCs w:val="21"/>
              </w:rPr>
            </w:pPr>
            <w:r w:rsidRPr="008E0A3D">
              <w:rPr>
                <w:rFonts w:ascii="Times New Roman" w:hAnsi="Times New Roman" w:cs="Times New Roman"/>
                <w:szCs w:val="21"/>
              </w:rPr>
              <w:t>tgcagacTTTTCTTTTCCTGTACAGATGTATAGATGA</w:t>
            </w:r>
          </w:p>
        </w:tc>
      </w:tr>
    </w:tbl>
    <w:p w14:paraId="212C5B37" w14:textId="77777777" w:rsidR="00C23007" w:rsidRPr="008E0A3D" w:rsidRDefault="00C23007">
      <w:pPr>
        <w:rPr>
          <w:rFonts w:ascii="Times New Roman" w:hAnsi="Times New Roman" w:cs="Times New Roman"/>
          <w:szCs w:val="21"/>
        </w:rPr>
      </w:pPr>
    </w:p>
    <w:p w14:paraId="3DB40720" w14:textId="77777777" w:rsidR="00C23007" w:rsidRPr="008E0A3D" w:rsidRDefault="00C23007">
      <w:pPr>
        <w:rPr>
          <w:rFonts w:ascii="Times New Roman" w:hAnsi="Times New Roman" w:cs="Times New Roman"/>
          <w:szCs w:val="21"/>
        </w:rPr>
      </w:pPr>
    </w:p>
    <w:p w14:paraId="3E822EAB" w14:textId="77777777" w:rsidR="00C23007" w:rsidRPr="008E0A3D" w:rsidRDefault="00C23007">
      <w:pPr>
        <w:rPr>
          <w:rFonts w:ascii="Times New Roman" w:hAnsi="Times New Roman" w:cs="Times New Roman"/>
          <w:szCs w:val="21"/>
        </w:rPr>
      </w:pPr>
    </w:p>
    <w:p w14:paraId="23451A02" w14:textId="77777777" w:rsidR="00C23007" w:rsidRPr="008E0A3D" w:rsidRDefault="00C23007">
      <w:pPr>
        <w:rPr>
          <w:rFonts w:ascii="Times New Roman" w:hAnsi="Times New Roman" w:cs="Times New Roman"/>
          <w:szCs w:val="21"/>
        </w:rPr>
      </w:pPr>
    </w:p>
    <w:sectPr w:rsidR="00C23007" w:rsidRPr="008E0A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D96817" w14:textId="77777777" w:rsidR="00EB4DE4" w:rsidRDefault="00EB4DE4" w:rsidP="001461FD">
      <w:r>
        <w:separator/>
      </w:r>
    </w:p>
  </w:endnote>
  <w:endnote w:type="continuationSeparator" w:id="0">
    <w:p w14:paraId="18CADC6E" w14:textId="77777777" w:rsidR="00EB4DE4" w:rsidRDefault="00EB4DE4" w:rsidP="001461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Sans Serif">
    <w:altName w:val="宋体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67DF2D" w14:textId="77777777" w:rsidR="00EB4DE4" w:rsidRDefault="00EB4DE4" w:rsidP="001461FD">
      <w:r>
        <w:separator/>
      </w:r>
    </w:p>
  </w:footnote>
  <w:footnote w:type="continuationSeparator" w:id="0">
    <w:p w14:paraId="1DA1FC2F" w14:textId="77777777" w:rsidR="00EB4DE4" w:rsidRDefault="00EB4DE4" w:rsidP="001461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EzZWEyYThjMjcxNDI0MTBhZjFiNjI0NjBkNDE2Y2EifQ=="/>
  </w:docVars>
  <w:rsids>
    <w:rsidRoot w:val="00890FFA"/>
    <w:rsid w:val="00135C22"/>
    <w:rsid w:val="001461FD"/>
    <w:rsid w:val="001A3783"/>
    <w:rsid w:val="001A5896"/>
    <w:rsid w:val="002C428D"/>
    <w:rsid w:val="00445F92"/>
    <w:rsid w:val="004B4497"/>
    <w:rsid w:val="004D78B4"/>
    <w:rsid w:val="005046C6"/>
    <w:rsid w:val="00566450"/>
    <w:rsid w:val="00693DCD"/>
    <w:rsid w:val="00737893"/>
    <w:rsid w:val="0078239C"/>
    <w:rsid w:val="007B67A0"/>
    <w:rsid w:val="007C4B7E"/>
    <w:rsid w:val="00890FFA"/>
    <w:rsid w:val="008E0A3D"/>
    <w:rsid w:val="008F50E7"/>
    <w:rsid w:val="00973B7B"/>
    <w:rsid w:val="00986B24"/>
    <w:rsid w:val="00A8477A"/>
    <w:rsid w:val="00B4332A"/>
    <w:rsid w:val="00C23007"/>
    <w:rsid w:val="00CD2EAB"/>
    <w:rsid w:val="00D46AB5"/>
    <w:rsid w:val="00E12B8B"/>
    <w:rsid w:val="00EB4DE4"/>
    <w:rsid w:val="00ED1EDA"/>
    <w:rsid w:val="00F9071F"/>
    <w:rsid w:val="00F957C2"/>
    <w:rsid w:val="1A4268EB"/>
    <w:rsid w:val="4E6C1940"/>
    <w:rsid w:val="58F33792"/>
    <w:rsid w:val="600E34BE"/>
    <w:rsid w:val="72F35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8EFEDE"/>
  <w15:docId w15:val="{5AFF705A-EDBF-4BFC-99FB-FDF572607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table" w:styleId="a9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952486-ED23-4A01-95D5-E1ECE50169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01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leungyingying2020@outlook.com</cp:lastModifiedBy>
  <cp:revision>3</cp:revision>
  <dcterms:created xsi:type="dcterms:W3CDTF">2023-03-07T08:09:00Z</dcterms:created>
  <dcterms:modified xsi:type="dcterms:W3CDTF">2023-04-05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ED4E5809A4E46FB8C8E1C10702D718C</vt:lpwstr>
  </property>
</Properties>
</file>